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EAE3" w14:textId="77777777" w:rsidR="00FB0DAC" w:rsidRDefault="00FB0DAC" w:rsidP="00FB0DAC">
      <w:pPr>
        <w:rPr>
          <w:b/>
          <w:bCs/>
          <w:sz w:val="20"/>
          <w:szCs w:val="20"/>
        </w:rPr>
      </w:pPr>
      <w:r w:rsidRPr="00D67984">
        <w:rPr>
          <w:b/>
          <w:bCs/>
          <w:sz w:val="20"/>
          <w:szCs w:val="20"/>
        </w:rPr>
        <w:t>Supplementary Table 5: Unadjusted and Adjusted Odds Ratios for Mortality for Multivaria</w:t>
      </w:r>
      <w:r>
        <w:rPr>
          <w:b/>
          <w:bCs/>
          <w:sz w:val="20"/>
          <w:szCs w:val="20"/>
        </w:rPr>
        <w:t>ble</w:t>
      </w:r>
      <w:r w:rsidRPr="00D67984">
        <w:rPr>
          <w:b/>
          <w:bCs/>
          <w:sz w:val="20"/>
          <w:szCs w:val="20"/>
        </w:rPr>
        <w:t xml:space="preserve"> Models in Non-Hispanic White Cohort</w:t>
      </w:r>
      <w:bookmarkStart w:id="0" w:name="RANGE!A2:J60"/>
      <w:bookmarkEnd w:id="0"/>
    </w:p>
    <w:tbl>
      <w:tblPr>
        <w:tblpPr w:leftFromText="180" w:rightFromText="180" w:vertAnchor="text" w:tblpXSpec="center" w:tblpY="1"/>
        <w:tblOverlap w:val="never"/>
        <w:tblW w:w="15660" w:type="dxa"/>
        <w:jc w:val="center"/>
        <w:tblLook w:val="04A0" w:firstRow="1" w:lastRow="0" w:firstColumn="1" w:lastColumn="0" w:noHBand="0" w:noVBand="1"/>
      </w:tblPr>
      <w:tblGrid>
        <w:gridCol w:w="2220"/>
        <w:gridCol w:w="1290"/>
        <w:gridCol w:w="1530"/>
        <w:gridCol w:w="1710"/>
        <w:gridCol w:w="1350"/>
        <w:gridCol w:w="1530"/>
        <w:gridCol w:w="1710"/>
        <w:gridCol w:w="1350"/>
        <w:gridCol w:w="1350"/>
        <w:gridCol w:w="1620"/>
      </w:tblGrid>
      <w:tr w:rsidR="00FB0DAC" w:rsidRPr="00D67984" w14:paraId="4725806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B730" w14:textId="77777777" w:rsidR="00FB0DAC" w:rsidRPr="00D67984" w:rsidRDefault="00FB0DAC" w:rsidP="007057C2">
            <w:pPr>
              <w:rPr>
                <w:sz w:val="16"/>
                <w:szCs w:val="16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7F62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Early neonatal mortality (0-6 days)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F5C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Overall Neonatal Mortality (&lt;28 days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7AE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Infant Mortality (&lt;1 year)</w:t>
            </w:r>
          </w:p>
        </w:tc>
      </w:tr>
      <w:tr w:rsidR="00FB0DAC" w:rsidRPr="00D67984" w14:paraId="42C280AC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F997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C73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Early neonatal mortality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172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CCA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CCA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all neonatal mortality    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31B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BD1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775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fant mortality [n (deaths per 1,000 births)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2A1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12F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Adjusted OR         (95% CI)</w:t>
            </w:r>
          </w:p>
        </w:tc>
      </w:tr>
      <w:tr w:rsidR="00FB0DAC" w:rsidRPr="00D67984" w14:paraId="3FA54023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28A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5-Minute Apga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F99F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92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FE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B91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F22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3CE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16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05C4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8E1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0E15ABC5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4B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(7-1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77D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49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1F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EC0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4D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4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E43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C63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CFF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952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E0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5C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0BDAC447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6B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termediate (4-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B1F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83 (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A7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1.7 (43.2-6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82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4.4 (37.0-53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780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78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E54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6.3 (23.0-3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5B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2.0 (19.2-25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DB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96 (1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69E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.9 (7.2-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005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.9 (6.2-7.6)**</w:t>
            </w:r>
          </w:p>
        </w:tc>
      </w:tr>
      <w:tr w:rsidR="00FB0DAC" w:rsidRPr="00D67984" w14:paraId="076D4207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93E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Low (0-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38D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64 (6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87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90.7 (603.3-79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34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98.9 (519.9-690.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47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42 (7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9E4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64.5 (239.2-29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39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25.0 (202.4-250.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6E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03 (7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7D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1.6 (56.8-6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6F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4.4 (49.9-59.4)**</w:t>
            </w:r>
          </w:p>
        </w:tc>
      </w:tr>
      <w:tr w:rsidR="00FB0DAC" w:rsidRPr="00D67984" w14:paraId="7EC02736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CE07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Year of birt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A0F6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C9C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BD6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F4E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AB1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82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E8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49D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B82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22ECD44A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2C6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CAA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62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607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D1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EE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8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C44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2A7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CED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080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6C4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5F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66D7A17F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4C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EA6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3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C7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8 (0.87-1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FF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8 (0.87-1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0E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86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F4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4 (0.95-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50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4 (0.95-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11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971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EC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9 (0.95-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70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0 (0.95-1.06)</w:t>
            </w:r>
          </w:p>
        </w:tc>
      </w:tr>
      <w:tr w:rsidR="00FB0DAC" w:rsidRPr="00D67984" w14:paraId="3F266DF5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69B0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Infant 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7C00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D79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35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674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A5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BFD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2B7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D1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E107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1504DB4E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47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2C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6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BF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99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D66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25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EB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344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2F3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344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C8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EA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4B6C2E35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29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BF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3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93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9 (0.88-1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45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9 (0.96-1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274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4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50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6 (0.88-1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F68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8 (0.89-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23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707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0A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4 (0.80-0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E34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1 (0.76-0.85)**</w:t>
            </w:r>
          </w:p>
        </w:tc>
      </w:tr>
      <w:tr w:rsidR="00FB0DAC" w:rsidRPr="00D67984" w14:paraId="0B4096BD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F4C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A7E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35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FC47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A4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35D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E861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CA06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A8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86C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42E0879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906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6F2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0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96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898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B2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540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C13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42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7F5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351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7E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E2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5CCFFC5E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47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A2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77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F0B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8 (1.5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B6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D7A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02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D5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4 (2.1-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361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5 (1.3-1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26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36 (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84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.4 (3.2-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93F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9 (1.8-2.0)**</w:t>
            </w:r>
          </w:p>
        </w:tc>
      </w:tr>
      <w:tr w:rsidR="00FB0DAC" w:rsidRPr="00D67984" w14:paraId="0B1F31EB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897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34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3D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.9 (2.4-6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B40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7 (1.0-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1A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5 (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56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.6 (2.4-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CFC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0 (1.3-3.0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26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4 (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AA0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.3 (2.6-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6A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0 (1.6-2.6)**</w:t>
            </w:r>
          </w:p>
        </w:tc>
      </w:tr>
      <w:tr w:rsidR="00FB0DAC" w:rsidRPr="00D67984" w14:paraId="5241D053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BA65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Birthweight (g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D1B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B8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1BC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06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67B7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1B1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30A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0E4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3A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6F9CED4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F4B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00-24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8C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19 (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64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5F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FC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3 (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AC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93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96C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76 (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A2F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BB6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2E07F85D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53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15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CAB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1 (39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E9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2.3 (13.9-3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9B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.4 (3.9-14.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FA5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6 (4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AC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.3 (10.8-2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C3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.2 (4.2-12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0C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6 (6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35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.8 (6.9-1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E52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.7 (4.5-10.1)**</w:t>
            </w:r>
          </w:p>
        </w:tc>
      </w:tr>
      <w:tr w:rsidR="00FB0DAC" w:rsidRPr="00D67984" w14:paraId="4822CF74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08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500-1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264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5 (1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46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.1 (6.7-1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C7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.3 (3.7-7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A7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2 (2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BE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.7 (5.2-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1BE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.3 (3.2-5.8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535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30 (3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C6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.6 (3.8-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2D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.5 (2.9-4.4)**</w:t>
            </w:r>
          </w:p>
        </w:tc>
      </w:tr>
      <w:tr w:rsidR="00FB0DAC" w:rsidRPr="00D67984" w14:paraId="36D9690C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771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500-2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6E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5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AB4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8 (0.23-0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42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4 (0.35-0.5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64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96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E1A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2 (0.27-0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E2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8 (0.38-0.5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368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457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AC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9 (0.36-0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2A6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1 (0.46-0.57)**</w:t>
            </w:r>
          </w:p>
        </w:tc>
      </w:tr>
      <w:tr w:rsidR="00FB0DAC" w:rsidRPr="00D67984" w14:paraId="720F646B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5D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A1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23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DC1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2 (0.10-0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1C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4 (0.19-0.3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B2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29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832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4 (0.12-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0A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5 (0.21-0.2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40C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206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096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1 (0.19-0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D5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2 (0.29-0.36)**</w:t>
            </w:r>
          </w:p>
        </w:tc>
      </w:tr>
      <w:tr w:rsidR="00FB0DAC" w:rsidRPr="00D67984" w14:paraId="67DF96EE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62B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A0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8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6D5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0 (0.08-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7F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0 (0.15-0.2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94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8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5C5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0 (0.09-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07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 (0.16-0.2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68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303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22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5 (0.13-0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A21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5 (0.22-0.28)**</w:t>
            </w:r>
          </w:p>
        </w:tc>
      </w:tr>
      <w:tr w:rsidR="00FB0DAC" w:rsidRPr="00D67984" w14:paraId="074197F7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151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952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5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06E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2 (0.09-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20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3 (0.17-0.3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542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1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BC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1 (0.09-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388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 (0.16-0.2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C6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74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E1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5 (0.13-0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A79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6 (0.22-0.3)**</w:t>
            </w:r>
          </w:p>
        </w:tc>
      </w:tr>
      <w:tr w:rsidR="00FB0DAC" w:rsidRPr="00D67984" w14:paraId="09259E06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A1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AE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7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D7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0 (0.12-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87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6 (0.15-0.4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70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3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26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6 (0.10-0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12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2 (0.14-0.3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35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2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CA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15 (0.11-0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7E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2 (0.16-0.29)**</w:t>
            </w:r>
          </w:p>
        </w:tc>
      </w:tr>
      <w:tr w:rsidR="00FB0DAC" w:rsidRPr="00D67984" w14:paraId="29215739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7A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gt;5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0F8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 (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0D7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2 (0.5-2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0B2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4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12A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90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4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D3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4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79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5 (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D4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99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3-0.8)*</w:t>
            </w:r>
          </w:p>
        </w:tc>
      </w:tr>
      <w:tr w:rsidR="00FB0DAC" w:rsidRPr="00D67984" w14:paraId="7C8C0D0D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EFB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AD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6F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5E8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0AE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E7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3F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CB4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11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 (0.1-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10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 (0.04-0.7)*</w:t>
            </w:r>
          </w:p>
        </w:tc>
      </w:tr>
      <w:tr w:rsidR="00FB0DAC" w:rsidRPr="00D67984" w14:paraId="4EAE45AA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95D3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AED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7D35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536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86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1E2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EB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76D0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55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BF3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5DBD2D79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32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8th grad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5B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0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A21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6B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29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7 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7B6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E84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CF6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7 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127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E5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06D51562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5F7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-12th grade, no diplo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56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98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06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8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13A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3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29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61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6 (0.4-0.8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13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62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00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1.0-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7C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7-1.04)</w:t>
            </w:r>
          </w:p>
        </w:tc>
      </w:tr>
      <w:tr w:rsidR="00FB0DAC" w:rsidRPr="00D67984" w14:paraId="7A3D0F7D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3E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HS or G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9A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4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CB8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AC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1F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05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0A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8A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60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919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3B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 (0.6-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FDA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 (0.6-0.9)**</w:t>
            </w:r>
          </w:p>
        </w:tc>
      </w:tr>
      <w:tr w:rsidR="00FB0DAC" w:rsidRPr="00D67984" w14:paraId="71063B67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191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Some college credi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3D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49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88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27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3-0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50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47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461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232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E68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407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4B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3 (0.45-0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158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 (0.6-0.8)**</w:t>
            </w:r>
          </w:p>
        </w:tc>
      </w:tr>
      <w:tr w:rsidR="00FB0DAC" w:rsidRPr="00D67984" w14:paraId="2F86E279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A5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Associates Deg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E7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3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A25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E5C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A9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5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DE6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F5C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37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33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2B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4 (0.28-0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E1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6)**</w:t>
            </w:r>
          </w:p>
        </w:tc>
      </w:tr>
      <w:tr w:rsidR="00FB0DAC" w:rsidRPr="00D67984" w14:paraId="0CB2122F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156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Bachelors Deg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56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20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49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779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96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3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A47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4 (0.18-0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E82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E4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67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D3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2 (0.19-0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A98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5)**</w:t>
            </w:r>
          </w:p>
        </w:tc>
      </w:tr>
      <w:tr w:rsidR="00FB0DAC" w:rsidRPr="00D67984" w14:paraId="5131D0EC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57D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Masters Deg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08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5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FE4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7B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41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2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FC7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5 (0.19-0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CD8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04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15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BD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0 (0.16-0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6A8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5)**</w:t>
            </w:r>
          </w:p>
        </w:tc>
      </w:tr>
      <w:tr w:rsidR="00FB0DAC" w:rsidRPr="00D67984" w14:paraId="7DB6C5CA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C37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Doctorate/Professional Degre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0B3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6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66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4 (0.15-0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E3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 (0.3-0.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874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C7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847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3-0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05A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10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910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25 (0.19-0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381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7)**</w:t>
            </w:r>
          </w:p>
        </w:tc>
      </w:tr>
      <w:tr w:rsidR="00FB0DAC" w:rsidRPr="00D67984" w14:paraId="0B3F62D3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FF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15A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7 (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02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4 (1.5-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749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9 (1.2-3.3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20E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2 (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D7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6 (1.1-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23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0.9-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7B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1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4FA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E3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9-1.6)</w:t>
            </w:r>
          </w:p>
        </w:tc>
      </w:tr>
      <w:tr w:rsidR="00FB0DAC" w:rsidRPr="00D67984" w14:paraId="2B8BBE6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FBA4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Maternal BM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4E4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F26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A37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21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50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17B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E23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87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7297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6E191A4B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46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derweight (&lt;18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40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79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AB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FA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1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6D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D86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22F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38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2A0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51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2CE20C2E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CC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(18.5-24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252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4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0F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6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A39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8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973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15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8F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6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83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9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C8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524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5C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 (0.6-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ECD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1.02-1.3)*</w:t>
            </w:r>
          </w:p>
        </w:tc>
      </w:tr>
      <w:tr w:rsidR="00FB0DAC" w:rsidRPr="00D67984" w14:paraId="279F4EB9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D0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weight (25-29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40A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8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50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1EF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3 (0.9-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3B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94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6FB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DC8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3 (1.0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65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399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BC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7-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B4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1.1-1.4)*</w:t>
            </w:r>
          </w:p>
        </w:tc>
      </w:tr>
      <w:tr w:rsidR="00FB0DAC" w:rsidRPr="00D67984" w14:paraId="022CF266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B7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besity I (30-34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61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4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07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7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68B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6D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71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290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 (0.8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572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9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E8D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24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A6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 (0.9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A0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2-1.7)**</w:t>
            </w:r>
          </w:p>
        </w:tc>
      </w:tr>
      <w:tr w:rsidR="00FB0DAC" w:rsidRPr="00D67984" w14:paraId="2405479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AD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besity II (35-39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554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5B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4E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FA9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39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9C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 (0.8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9B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9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AD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41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6E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8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A4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3 (1.1-1.6)**</w:t>
            </w:r>
          </w:p>
        </w:tc>
      </w:tr>
      <w:tr w:rsidR="00FB0DAC" w:rsidRPr="00D67984" w14:paraId="4C210FC4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657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besity III (&gt;4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88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2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116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3 (0.9-1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3DC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7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B4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9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A39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6B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9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2A1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47 (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42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78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2-1.7)**</w:t>
            </w:r>
          </w:p>
        </w:tc>
      </w:tr>
      <w:tr w:rsidR="00FB0DAC" w:rsidRPr="00D67984" w14:paraId="41DFCC47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75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002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6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60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2 (1.4-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7E6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7 (1.1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396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8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60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6 (1.2-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1CA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6 (1.1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EB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78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CAD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3 (1.0-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9D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6 (1.3-2.0)**</w:t>
            </w:r>
          </w:p>
        </w:tc>
      </w:tr>
      <w:tr w:rsidR="00FB0DAC" w:rsidRPr="00D67984" w14:paraId="5B8532E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88D9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A7F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1F90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E5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74E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CF1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67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76EC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009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E4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66B1316F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6B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lastRenderedPageBreak/>
              <w:t>15-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16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9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44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685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CF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17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67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05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36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77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B9C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6C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620E29C6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53C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69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2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59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 (0.7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2A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9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4A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47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BE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7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1F8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8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7E5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56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E9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3 (0.66-0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D7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7-0.9)**</w:t>
            </w:r>
          </w:p>
        </w:tc>
      </w:tr>
      <w:tr w:rsidR="00FB0DAC" w:rsidRPr="00D67984" w14:paraId="0602E27C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8C8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EE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1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F3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84E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27F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6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83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6 (0.5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0B2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7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5EE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763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92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5 (0.41-0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94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7 (0.50-0.64)**</w:t>
            </w:r>
          </w:p>
        </w:tc>
      </w:tr>
      <w:tr w:rsidR="00FB0DAC" w:rsidRPr="00D67984" w14:paraId="540EF889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2C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44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0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85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 (0.6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43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72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2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49C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8D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7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0D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411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49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5 (0.31-0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70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1 (0.45-0.57)**</w:t>
            </w:r>
          </w:p>
        </w:tc>
      </w:tr>
      <w:tr w:rsidR="00FB0DAC" w:rsidRPr="00D67984" w14:paraId="5B7BC9F1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7F4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D8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40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6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4B0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97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4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DE7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F3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6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C84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93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9F0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32 (0.29-0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380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4 (0.38-0.51)**</w:t>
            </w:r>
          </w:p>
        </w:tc>
      </w:tr>
      <w:tr w:rsidR="00FB0DAC" w:rsidRPr="00D67984" w14:paraId="64B8B938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03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0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17B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2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86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F7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5 (0.9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48D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1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39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75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0 (0.7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6CF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51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5A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44 (0.36-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BA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5 (0.4-0.6)**</w:t>
            </w:r>
          </w:p>
        </w:tc>
      </w:tr>
      <w:tr w:rsidR="00FB0DAC" w:rsidRPr="00D67984" w14:paraId="376891A9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7AFA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Previous live bir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964D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B46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C89A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F71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9DD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7C6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CB28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829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36F" w14:textId="77777777" w:rsidR="00FB0DAC" w:rsidRPr="00D67984" w:rsidRDefault="00FB0DAC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FB0DAC" w:rsidRPr="00D67984" w14:paraId="31AF4ED4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CF4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 to 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545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5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CDF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12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9CF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4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E63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18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9A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997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758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07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</w:t>
            </w:r>
          </w:p>
        </w:tc>
      </w:tr>
      <w:tr w:rsidR="00FB0DAC" w:rsidRPr="00D67984" w14:paraId="5B1E68B0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8F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BC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9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73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2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4BA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 (0.7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ED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50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9A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1.1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891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 (0.8-1.0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719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099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D04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88 (0.83-0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C0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69 (0.65-0.73)**</w:t>
            </w:r>
          </w:p>
        </w:tc>
      </w:tr>
      <w:tr w:rsidR="00FB0DAC" w:rsidRPr="00D67984" w14:paraId="492D84BC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EE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 to 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5E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54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2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4C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9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B4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90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8F8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2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29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121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46 (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CD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5 (1.4-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F07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3 (1.2-1.4)**</w:t>
            </w:r>
          </w:p>
        </w:tc>
      </w:tr>
      <w:tr w:rsidR="00FB0DAC" w:rsidRPr="00D67984" w14:paraId="09F5C363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94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F4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4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CFA5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0 (1.4-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9B8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2F2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2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9CF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.0 (1.5-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988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0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42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80 (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F04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6 (1.4-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28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4 (1.2-1.7)**</w:t>
            </w:r>
          </w:p>
        </w:tc>
      </w:tr>
      <w:tr w:rsidR="00FB0DAC" w:rsidRPr="00D67984" w14:paraId="15331551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E3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8E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2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CE7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.8 (2.7-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B1E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7 (0.9-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4DD9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 (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506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.4 (2.1-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5FB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6 (1.0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3F8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9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E4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8 (1.2-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B53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.2 (0.8-1.7)</w:t>
            </w:r>
          </w:p>
        </w:tc>
      </w:tr>
      <w:tr w:rsidR="00FB0DAC" w:rsidRPr="00D67984" w14:paraId="1C885BFE" w14:textId="77777777" w:rsidTr="007057C2">
        <w:trPr>
          <w:trHeight w:val="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90F" w14:textId="77777777" w:rsidR="00FB0DAC" w:rsidRPr="00D67984" w:rsidRDefault="00FB0DAC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Gestational age [mean (SD)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ECFA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8.68 (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536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0 (0.67-0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98C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2 (0.87-0.9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CACB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8.66 (1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737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0 (0.67-0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512D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0 (0.86-0.9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BC0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8.73 (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A468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74 (0.72-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157" w14:textId="77777777" w:rsidR="00FB0DAC" w:rsidRPr="00D67984" w:rsidRDefault="00FB0DAC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.91 (0.89-0.93)**</w:t>
            </w:r>
          </w:p>
        </w:tc>
      </w:tr>
    </w:tbl>
    <w:p w14:paraId="36B04E1C" w14:textId="77777777" w:rsidR="00FB0DAC" w:rsidRPr="004C3F86" w:rsidRDefault="00FB0DAC" w:rsidP="00FB0DAC">
      <w:pPr>
        <w:rPr>
          <w:sz w:val="20"/>
          <w:szCs w:val="20"/>
        </w:rPr>
      </w:pPr>
      <w:r>
        <w:rPr>
          <w:sz w:val="20"/>
          <w:szCs w:val="20"/>
        </w:rPr>
        <w:t>*Wald p-value &lt; 0.05; **Wald p-value &lt; 0.001</w:t>
      </w:r>
    </w:p>
    <w:p w14:paraId="24B14D08" w14:textId="77777777" w:rsidR="00FB0DAC" w:rsidRPr="00D67984" w:rsidRDefault="00FB0DAC" w:rsidP="00FB0DAC">
      <w:pPr>
        <w:rPr>
          <w:b/>
          <w:bCs/>
          <w:sz w:val="20"/>
          <w:szCs w:val="20"/>
        </w:rPr>
      </w:pPr>
      <w:r w:rsidRPr="00D67984">
        <w:rPr>
          <w:i/>
          <w:iCs/>
          <w:sz w:val="20"/>
          <w:szCs w:val="20"/>
        </w:rPr>
        <w:t>OR (95% CI)= Odds ratios and associated 95% confidence intervals; GED=General Educational Development; BMI=Body Mass Index; SD=Standard Deviation</w:t>
      </w:r>
    </w:p>
    <w:p w14:paraId="40E502F9" w14:textId="77777777" w:rsidR="00FB0DAC" w:rsidRPr="00D67984" w:rsidRDefault="00FB0DAC" w:rsidP="00FB0DAC">
      <w:pPr>
        <w:rPr>
          <w:sz w:val="20"/>
          <w:szCs w:val="20"/>
        </w:rPr>
      </w:pPr>
      <w:r w:rsidRPr="00D67984">
        <w:rPr>
          <w:sz w:val="20"/>
          <w:szCs w:val="20"/>
        </w:rPr>
        <w:t>Odds ratios and 95% confidence intervals were adjusted for infant sex, maternal age, maternal smoking status, infant birthweight, maternal education, maternal BMI, previous number of live births and gestational age.</w:t>
      </w:r>
    </w:p>
    <w:p w14:paraId="308747C4" w14:textId="77777777" w:rsidR="0013775E" w:rsidRPr="00FB0DAC" w:rsidRDefault="0013775E" w:rsidP="00FB0DAC"/>
    <w:sectPr w:rsidR="0013775E" w:rsidRPr="00FB0DAC" w:rsidSect="00FB0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AC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947B9B"/>
    <w:rsid w:val="0095116B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B0DAC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05EA0"/>
  <w15:chartTrackingRefBased/>
  <w15:docId w15:val="{4D2114E4-6852-514D-BF6D-29621801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0</Words>
  <Characters>5932</Characters>
  <Application>Microsoft Office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1</cp:revision>
  <dcterms:created xsi:type="dcterms:W3CDTF">2022-06-06T21:36:00Z</dcterms:created>
  <dcterms:modified xsi:type="dcterms:W3CDTF">2022-06-06T21:37:00Z</dcterms:modified>
</cp:coreProperties>
</file>